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3476CFD2" w14:textId="58306861" w:rsidR="001417F4" w:rsidRPr="005E4017" w:rsidRDefault="00A92CB1" w:rsidP="001417F4">
      <w:pPr>
        <w:pStyle w:val="Heading3"/>
      </w:pPr>
      <w:proofErr w:type="gramStart"/>
      <w:r>
        <w:t xml:space="preserve">Supplementary Table </w:t>
      </w:r>
      <w:proofErr w:type="spellStart"/>
      <w:r>
        <w:t>S</w:t>
      </w:r>
      <w:r w:rsidR="001417F4">
        <w:rPr>
          <w:rFonts w:eastAsia="Noto Sans SC"/>
        </w:rPr>
        <w:t>7</w:t>
      </w:r>
      <w:proofErr w:type="spellEnd"/>
      <w:r w:rsidR="001417F4" w:rsidRPr="005E4017">
        <w:t>.</w:t>
      </w:r>
      <w:proofErr w:type="gramEnd"/>
      <w:r w:rsidR="001417F4" w:rsidRPr="005E4017">
        <w:t xml:space="preserve"> Summary of spearman correlations between EPICv1 and EPICv2 and pooled standard deviation on probe levels of the 2,169 probes in cell type deconvolution panels.</w:t>
      </w:r>
    </w:p>
    <w:tbl>
      <w:tblPr>
        <w:tblStyle w:val="2"/>
        <w:tblW w:w="9345" w:type="dxa"/>
        <w:tblBorders>
          <w:top w:val="nil"/>
          <w:left w:val="nil"/>
          <w:bottom w:val="nil"/>
          <w:right w:val="nil"/>
          <w:insideH w:val="nil"/>
          <w:insideV w:val="nil"/>
        </w:tblBorders>
        <w:tblLayout w:type="fixed"/>
        <w:tblLook w:val="0600" w:firstRow="0" w:lastRow="0" w:firstColumn="0" w:lastColumn="0" w:noHBand="1" w:noVBand="1"/>
      </w:tblPr>
      <w:tblGrid>
        <w:gridCol w:w="3232"/>
        <w:gridCol w:w="1620"/>
        <w:gridCol w:w="1350"/>
        <w:gridCol w:w="1350"/>
        <w:gridCol w:w="1793"/>
      </w:tblGrid>
      <w:tr w:rsidR="001417F4" w:rsidRPr="005E4017" w14:paraId="5A578DBC" w14:textId="77777777" w:rsidTr="007E4609">
        <w:trPr>
          <w:trHeight w:val="575"/>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D0F8294" w14:textId="77777777" w:rsidR="001417F4" w:rsidRPr="005E4017" w:rsidRDefault="001417F4" w:rsidP="007E4609"/>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711590E" w14:textId="77777777" w:rsidR="001417F4" w:rsidRPr="005E4017" w:rsidRDefault="001417F4" w:rsidP="007E4609">
            <w:pPr>
              <w:rPr>
                <w:b/>
              </w:rPr>
            </w:pPr>
            <w:r w:rsidRPr="005E4017">
              <w:rPr>
                <w:b/>
              </w:rPr>
              <w:t>VHAS</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F926081" w14:textId="77777777" w:rsidR="001417F4" w:rsidRPr="005E4017" w:rsidRDefault="001417F4" w:rsidP="007E4609">
            <w:pPr>
              <w:rPr>
                <w:b/>
              </w:rPr>
            </w:pPr>
            <w:r w:rsidRPr="005E4017">
              <w:rPr>
                <w:b/>
              </w:rPr>
              <w:t>CLHNS</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D8CF65A" w14:textId="77777777" w:rsidR="001417F4" w:rsidRPr="005E4017" w:rsidRDefault="001417F4" w:rsidP="007E4609">
            <w:pPr>
              <w:rPr>
                <w:b/>
              </w:rPr>
            </w:pPr>
            <w:r w:rsidRPr="005E4017">
              <w:rPr>
                <w:b/>
              </w:rPr>
              <w:t>CALERIE</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3D3AB18" w14:textId="77777777" w:rsidR="001417F4" w:rsidRPr="005E4017" w:rsidRDefault="001417F4" w:rsidP="007E4609">
            <w:pPr>
              <w:rPr>
                <w:b/>
              </w:rPr>
            </w:pPr>
            <w:r w:rsidRPr="005E4017">
              <w:rPr>
                <w:b/>
              </w:rPr>
              <w:t>BeCOME</w:t>
            </w:r>
          </w:p>
        </w:tc>
      </w:tr>
      <w:tr w:rsidR="001417F4" w:rsidRPr="005E4017" w14:paraId="57B650BA" w14:textId="77777777" w:rsidTr="007E4609">
        <w:trPr>
          <w:trHeight w:val="443"/>
        </w:trPr>
        <w:tc>
          <w:tcPr>
            <w:tcW w:w="9345" w:type="dxa"/>
            <w:gridSpan w:val="5"/>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E55337" w14:textId="77777777" w:rsidR="001417F4" w:rsidRPr="005E4017" w:rsidRDefault="001417F4" w:rsidP="007E4609">
            <w:pPr>
              <w:jc w:val="center"/>
              <w:rPr>
                <w:b/>
              </w:rPr>
            </w:pPr>
            <w:r w:rsidRPr="005E4017">
              <w:rPr>
                <w:b/>
              </w:rPr>
              <w:t>Probe level Spearman correlation</w:t>
            </w:r>
          </w:p>
        </w:tc>
      </w:tr>
      <w:tr w:rsidR="001417F4" w:rsidRPr="005E4017" w14:paraId="43EFB57B" w14:textId="77777777" w:rsidTr="007E4609">
        <w:trPr>
          <w:trHeight w:val="749"/>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843D135" w14:textId="77777777" w:rsidR="001417F4" w:rsidRPr="005E4017" w:rsidRDefault="001417F4" w:rsidP="007E4609">
            <w:r w:rsidRPr="005E4017">
              <w:t>I. Mean correlation across all shared  probes</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CBD855E" w14:textId="77777777" w:rsidR="001417F4" w:rsidRPr="005E4017" w:rsidRDefault="001417F4" w:rsidP="007E4609">
            <w:r w:rsidRPr="005E4017">
              <w:t>0.4109</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DB239F1" w14:textId="77777777" w:rsidR="001417F4" w:rsidRPr="005E4017" w:rsidRDefault="001417F4" w:rsidP="007E4609">
            <w:r w:rsidRPr="005E4017">
              <w:t>0.3547</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965C7BD" w14:textId="77777777" w:rsidR="001417F4" w:rsidRPr="005E4017" w:rsidRDefault="001417F4" w:rsidP="007E4609">
            <w:r w:rsidRPr="005E4017">
              <w:t>0.3863</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0AC7ACD" w14:textId="77777777" w:rsidR="001417F4" w:rsidRPr="005E4017" w:rsidRDefault="001417F4" w:rsidP="007E4609">
            <w:r w:rsidRPr="005E4017">
              <w:t>0.2464</w:t>
            </w:r>
          </w:p>
        </w:tc>
      </w:tr>
      <w:tr w:rsidR="001417F4" w:rsidRPr="005E4017" w14:paraId="05F17D4A" w14:textId="77777777" w:rsidTr="007E4609">
        <w:trPr>
          <w:trHeight w:val="596"/>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E121390" w14:textId="77777777" w:rsidR="001417F4" w:rsidRPr="005E4017" w:rsidRDefault="001417F4" w:rsidP="007E4609">
            <w:r w:rsidRPr="005E4017">
              <w:t>II. Mean correlation across cell type probes</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6855A05" w14:textId="77777777" w:rsidR="001417F4" w:rsidRPr="005E4017" w:rsidRDefault="001417F4" w:rsidP="007E4609">
            <w:r w:rsidRPr="005E4017">
              <w:t>0.5815</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4DB626E" w14:textId="77777777" w:rsidR="001417F4" w:rsidRPr="005E4017" w:rsidRDefault="001417F4" w:rsidP="007E4609">
            <w:r w:rsidRPr="005E4017">
              <w:t>0.5352</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F5C1677" w14:textId="77777777" w:rsidR="001417F4" w:rsidRPr="005E4017" w:rsidRDefault="001417F4" w:rsidP="007E4609">
            <w:r w:rsidRPr="005E4017">
              <w:t>0.5338</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AD69A7D" w14:textId="77777777" w:rsidR="001417F4" w:rsidRPr="005E4017" w:rsidRDefault="001417F4" w:rsidP="007E4609">
            <w:r w:rsidRPr="005E4017">
              <w:t>0.3729</w:t>
            </w:r>
          </w:p>
        </w:tc>
      </w:tr>
      <w:tr w:rsidR="001417F4" w:rsidRPr="005E4017" w14:paraId="50C568F4" w14:textId="77777777" w:rsidTr="007E4609">
        <w:trPr>
          <w:trHeight w:val="488"/>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C602520" w14:textId="77777777" w:rsidR="001417F4" w:rsidRPr="005E4017" w:rsidRDefault="001417F4" w:rsidP="007E4609">
            <w:r w:rsidRPr="005E4017">
              <w:t>t-statistics comparing I and II</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F7CFAAB" w14:textId="77777777" w:rsidR="001417F4" w:rsidRPr="005E4017" w:rsidRDefault="001417F4" w:rsidP="007E4609">
            <w:r w:rsidRPr="005E4017">
              <w:t>t(2181.4)= 29.866</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8A934E1" w14:textId="77777777" w:rsidR="001417F4" w:rsidRPr="005E4017" w:rsidRDefault="001417F4" w:rsidP="007E4609">
            <w:r w:rsidRPr="005E4017">
              <w:t>t(2180)= 27.499</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E5E95DF" w14:textId="77777777" w:rsidR="001417F4" w:rsidRPr="005E4017" w:rsidRDefault="001417F4" w:rsidP="007E4609">
            <w:r w:rsidRPr="005E4017">
              <w:t>t(2178.3)= 22.839</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DA868B3" w14:textId="77777777" w:rsidR="001417F4" w:rsidRPr="005E4017" w:rsidRDefault="001417F4" w:rsidP="007E4609">
            <w:r w:rsidRPr="005E4017">
              <w:t>t(2174.2)= 14.749</w:t>
            </w:r>
          </w:p>
        </w:tc>
      </w:tr>
      <w:tr w:rsidR="001417F4" w:rsidRPr="005E4017" w14:paraId="120B7091" w14:textId="77777777" w:rsidTr="007E4609">
        <w:trPr>
          <w:trHeight w:val="380"/>
        </w:trPr>
        <w:tc>
          <w:tcPr>
            <w:tcW w:w="9345" w:type="dxa"/>
            <w:gridSpan w:val="5"/>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0582EE2" w14:textId="77777777" w:rsidR="001417F4" w:rsidRPr="005E4017" w:rsidRDefault="001417F4" w:rsidP="007E4609">
            <w:pPr>
              <w:jc w:val="center"/>
              <w:rPr>
                <w:b/>
              </w:rPr>
            </w:pPr>
            <w:r w:rsidRPr="005E4017">
              <w:rPr>
                <w:b/>
              </w:rPr>
              <w:t>probe level pooled standard deviation (variability)</w:t>
            </w:r>
          </w:p>
        </w:tc>
      </w:tr>
      <w:tr w:rsidR="001417F4" w:rsidRPr="005E4017" w14:paraId="365599EE" w14:textId="77777777" w:rsidTr="007E4609">
        <w:trPr>
          <w:trHeight w:val="875"/>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BEA23B2" w14:textId="77777777" w:rsidR="001417F4" w:rsidRPr="005E4017" w:rsidRDefault="001417F4" w:rsidP="007E4609">
            <w:r w:rsidRPr="005E4017">
              <w:t>I. Mean variability across all shared  probes</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0684645" w14:textId="77777777" w:rsidR="001417F4" w:rsidRPr="005E4017" w:rsidRDefault="001417F4" w:rsidP="007E4609">
            <w:r w:rsidRPr="005E4017">
              <w:t>0.0305</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B5CA067" w14:textId="77777777" w:rsidR="001417F4" w:rsidRPr="005E4017" w:rsidRDefault="001417F4" w:rsidP="007E4609">
            <w:r w:rsidRPr="005E4017">
              <w:t>0.0235</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B82795E" w14:textId="77777777" w:rsidR="001417F4" w:rsidRPr="005E4017" w:rsidRDefault="001417F4" w:rsidP="007E4609">
            <w:r w:rsidRPr="005E4017">
              <w:t>0.0253</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776DEFE" w14:textId="77777777" w:rsidR="001417F4" w:rsidRPr="005E4017" w:rsidRDefault="001417F4" w:rsidP="007E4609">
            <w:r w:rsidRPr="005E4017">
              <w:t>0.0261</w:t>
            </w:r>
          </w:p>
        </w:tc>
      </w:tr>
      <w:tr w:rsidR="001417F4" w:rsidRPr="005E4017" w14:paraId="75F4FF4F" w14:textId="77777777" w:rsidTr="007E4609">
        <w:trPr>
          <w:trHeight w:val="893"/>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CFF0945" w14:textId="77777777" w:rsidR="001417F4" w:rsidRPr="005E4017" w:rsidRDefault="001417F4" w:rsidP="007E4609">
            <w:r w:rsidRPr="005E4017">
              <w:t>II. Mean variability across cell type probes</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F134C52" w14:textId="77777777" w:rsidR="001417F4" w:rsidRPr="005E4017" w:rsidRDefault="001417F4" w:rsidP="007E4609">
            <w:r w:rsidRPr="005E4017">
              <w:t>0.0374</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263BEBB" w14:textId="77777777" w:rsidR="001417F4" w:rsidRPr="005E4017" w:rsidRDefault="001417F4" w:rsidP="007E4609">
            <w:r w:rsidRPr="005E4017">
              <w:t>0.0299</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798D6B7" w14:textId="77777777" w:rsidR="001417F4" w:rsidRPr="005E4017" w:rsidRDefault="001417F4" w:rsidP="007E4609">
            <w:r w:rsidRPr="005E4017">
              <w:t>0.0307</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D71E898" w14:textId="77777777" w:rsidR="001417F4" w:rsidRPr="005E4017" w:rsidRDefault="001417F4" w:rsidP="007E4609">
            <w:r w:rsidRPr="005E4017">
              <w:t>0.0306</w:t>
            </w:r>
          </w:p>
        </w:tc>
      </w:tr>
      <w:tr w:rsidR="001417F4" w:rsidRPr="005E4017" w14:paraId="0898BFF5" w14:textId="77777777" w:rsidTr="007E4609">
        <w:trPr>
          <w:trHeight w:val="965"/>
        </w:trPr>
        <w:tc>
          <w:tcPr>
            <w:tcW w:w="323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2F36FB6" w14:textId="77777777" w:rsidR="001417F4" w:rsidRPr="005E4017" w:rsidRDefault="001417F4" w:rsidP="007E4609">
            <w:r w:rsidRPr="005E4017">
              <w:t>t-statistics comparing I and II</w:t>
            </w:r>
          </w:p>
        </w:tc>
        <w:tc>
          <w:tcPr>
            <w:tcW w:w="16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0117640" w14:textId="77777777" w:rsidR="001417F4" w:rsidRPr="005E4017" w:rsidRDefault="001417F4" w:rsidP="007E4609">
            <w:r w:rsidRPr="005E4017">
              <w:t>t(2177.6)= 12.791</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8F26CFD" w14:textId="77777777" w:rsidR="001417F4" w:rsidRPr="005E4017" w:rsidRDefault="001417F4" w:rsidP="007E4609">
            <w:r w:rsidRPr="005E4017">
              <w:t>t(2173.8)= 15.919</w:t>
            </w:r>
          </w:p>
        </w:tc>
        <w:tc>
          <w:tcPr>
            <w:tcW w:w="13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74BE36E" w14:textId="77777777" w:rsidR="001417F4" w:rsidRPr="005E4017" w:rsidRDefault="001417F4" w:rsidP="007E4609">
            <w:r w:rsidRPr="005E4017">
              <w:t>t(2179.9)= 13.000</w:t>
            </w:r>
          </w:p>
        </w:tc>
        <w:tc>
          <w:tcPr>
            <w:tcW w:w="17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560AB4F" w14:textId="77777777" w:rsidR="001417F4" w:rsidRPr="005E4017" w:rsidRDefault="001417F4" w:rsidP="007E4609">
            <w:r w:rsidRPr="005E4017">
              <w:t>t(2182.5)= 10.464</w:t>
            </w:r>
          </w:p>
        </w:tc>
      </w:tr>
    </w:tbl>
    <w:p w14:paraId="4EFEE1ED" w14:textId="6C81A4EC" w:rsidR="00045DBC" w:rsidRDefault="00045DBC">
      <w:pPr>
        <w:rPr>
          <w:rFonts w:eastAsia="Noto Sans SC"/>
          <w:lang w:val="en-CA"/>
        </w:rPr>
      </w:pPr>
      <w:bookmarkStart w:id="11" w:name="_GoBack"/>
      <w:bookmarkEnd w:id="11"/>
    </w:p>
    <w:sectPr w:rsidR="00045DBC"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4E269B">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269B"/>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2</Pages>
  <Words>661</Words>
  <Characters>3850</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